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S1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>Baseline characteristics of</w:t>
      </w:r>
      <w:r>
        <w:rPr>
          <w:b/>
          <w:sz w:val="24"/>
        </w:rPr>
        <w:t xml:space="preserve"> </w:t>
      </w:r>
      <w:r>
        <w:rPr>
          <w:b/>
          <w:sz w:val="24"/>
        </w:rPr>
        <w:t>patients</w:t>
      </w:r>
      <w:r>
        <w:rPr>
          <w:b/>
          <w:sz w:val="24"/>
        </w:rPr>
        <w:t xml:space="preserve"> in this study and those with unclear stroke </w:t>
      </w:r>
      <w:r>
        <w:rPr>
          <w:b/>
          <w:sz w:val="24"/>
        </w:rPr>
        <w:t>territory</w:t>
      </w:r>
    </w:p>
    <w:tbl>
      <w:tblPr>
        <w:tblW w:w="130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0"/>
        <w:gridCol w:w="3625"/>
        <w:gridCol w:w="3625"/>
        <w:gridCol w:w="1336"/>
      </w:tblGrid>
      <w:tr>
        <w:trPr>
          <w:trHeight w:val="851" w:hRule="exact"/>
        </w:trPr>
        <w:tc>
          <w:tcPr>
            <w:tcW w:w="4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</w:rPr>
              <w:t>Baseline v</w:t>
            </w:r>
            <w:r>
              <w:rPr>
                <w:b/>
                <w:sz w:val="20"/>
                <w:szCs w:val="20"/>
              </w:rPr>
              <w:t>ariable</w:t>
            </w:r>
          </w:p>
        </w:tc>
        <w:tc>
          <w:tcPr>
            <w:tcW w:w="3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 in this study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</w:rPr>
              <w:t>(n=</w:t>
            </w:r>
            <w:r>
              <w:rPr>
                <w:b/>
                <w:sz w:val="20"/>
                <w:szCs w:val="20"/>
              </w:rPr>
              <w:t>95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tients with </w:t>
            </w:r>
            <w:r>
              <w:rPr>
                <w:b/>
                <w:sz w:val="20"/>
                <w:szCs w:val="20"/>
              </w:rPr>
              <w:t>unclear stroke territory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</w:rPr>
              <w:t>(n=</w:t>
            </w:r>
            <w:r>
              <w:rPr>
                <w:b/>
                <w:sz w:val="20"/>
                <w:szCs w:val="20"/>
              </w:rPr>
              <w:t>165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>
        <w:trPr>
          <w:trHeight w:val="425" w:hRule="exact"/>
        </w:trPr>
        <w:tc>
          <w:tcPr>
            <w:tcW w:w="4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mean (SD), years</w:t>
            </w:r>
          </w:p>
        </w:tc>
        <w:tc>
          <w:tcPr>
            <w:tcW w:w="3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11)</w:t>
            </w:r>
          </w:p>
        </w:tc>
        <w:tc>
          <w:tcPr>
            <w:tcW w:w="3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sex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58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0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0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3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54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6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17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0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mellitus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69</w:t>
            </w:r>
            <w:r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7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5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lipidemia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 xml:space="preserve"> (6.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ial fibrillation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78</w:t>
            </w:r>
            <w:r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8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3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roke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237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4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9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restroke mRS score</w:t>
            </w:r>
            <w:r>
              <w:rPr>
                <w:sz w:val="20"/>
                <w:szCs w:val="20"/>
              </w:rPr>
              <w:t xml:space="preserve"> &gt;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garette smoking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387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0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9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treatment with antiplatelet drugs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2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3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4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treatment with anticoagulants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2.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, mean (SD), mmHg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48 (2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 blood pressure, mean (SD), mmHg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13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glucose, mean (SD), mmol/L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9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7.68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White blood cell, mean (SD), ×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 xml:space="preserve"> (2.</w:t>
            </w:r>
            <w:r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7.9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9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latelet, mean (SD), ×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R, mean (SD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Fibrinogen, mean (SD), g/L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3.2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NIHSS score, median (IQR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8-17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set to thrombolysis time, median (IQR), min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70</w:t>
            </w:r>
            <w:r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8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 dose of alteplase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659</w:t>
            </w:r>
            <w:r>
              <w:rPr>
                <w:sz w:val="20"/>
                <w:szCs w:val="20"/>
              </w:rPr>
              <w:t xml:space="preserve"> (69.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2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3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chemic </w:t>
            </w:r>
            <w:r>
              <w:rPr>
                <w:sz w:val="20"/>
                <w:szCs w:val="20"/>
              </w:rPr>
              <w:t>stroke subtype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artery atherosclerosis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519</w:t>
            </w:r>
            <w:r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4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8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9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rdioembolism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200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2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5" w:hRule="exac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artery occlusion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6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5" w:hRule="exact"/>
        </w:trPr>
        <w:tc>
          <w:tcPr>
            <w:tcW w:w="4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00"/>
              <w:rPr/>
            </w:pPr>
            <w:r>
              <w:rPr>
                <w:sz w:val="20"/>
                <w:szCs w:val="20"/>
              </w:rPr>
              <w:t xml:space="preserve">Other determined </w:t>
            </w:r>
            <w:r>
              <w:rPr>
                <w:sz w:val="20"/>
                <w:szCs w:val="20"/>
              </w:rPr>
              <w:t>or u</w:t>
            </w:r>
            <w:r>
              <w:rPr>
                <w:sz w:val="20"/>
                <w:szCs w:val="20"/>
              </w:rPr>
              <w:t>ndetermined etiology</w:t>
            </w:r>
          </w:p>
        </w:tc>
        <w:tc>
          <w:tcPr>
            <w:tcW w:w="3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137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4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0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ind w:right="-1" w:hanging="0"/>
        <w:rPr>
          <w:sz w:val="20"/>
          <w:szCs w:val="20"/>
        </w:rPr>
      </w:pPr>
      <w:r>
        <w:rPr>
          <w:sz w:val="20"/>
          <w:szCs w:val="20"/>
        </w:rPr>
        <w:t>Values are numbers with percentages in parentheses, unless indicated otherwise.</w:t>
      </w:r>
      <w:r>
        <w:rPr>
          <w:sz w:val="20"/>
          <w:szCs w:val="20"/>
        </w:rPr>
        <w:t xml:space="preserve"> </w:t>
      </w:r>
    </w:p>
    <w:p>
      <w:pPr>
        <w:pStyle w:val="Normal"/>
        <w:spacing w:lineRule="auto" w:line="360"/>
        <w:ind w:right="-1" w:hanging="0"/>
        <w:rPr/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Eight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issing values</w:t>
      </w:r>
      <w:r>
        <w:rPr>
          <w:sz w:val="20"/>
          <w:szCs w:val="20"/>
        </w:rPr>
        <w:t xml:space="preserve"> in the ACS group, two </w:t>
      </w:r>
      <w:r>
        <w:rPr>
          <w:sz w:val="20"/>
          <w:szCs w:val="20"/>
        </w:rPr>
        <w:t>missing values</w:t>
      </w:r>
      <w:r>
        <w:rPr>
          <w:sz w:val="20"/>
          <w:szCs w:val="20"/>
        </w:rPr>
        <w:t xml:space="preserve"> in the ACS group.</w:t>
      </w:r>
    </w:p>
    <w:p>
      <w:pPr>
        <w:pStyle w:val="Normal"/>
        <w:spacing w:lineRule="auto" w:line="360"/>
        <w:ind w:right="-1" w:hanging="0"/>
        <w:rPr/>
      </w:pPr>
      <w:r>
        <w:rPr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RS</w:t>
      </w:r>
      <w:r>
        <w:rPr>
          <w:sz w:val="20"/>
          <w:szCs w:val="20"/>
        </w:rPr>
        <w:t>=</w:t>
      </w:r>
      <w:r>
        <w:rPr>
          <w:sz w:val="20"/>
          <w:szCs w:val="20"/>
        </w:rPr>
        <w:t>modified Rankin Scale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INR</w:t>
      </w:r>
      <w:r>
        <w:rPr>
          <w:sz w:val="20"/>
          <w:szCs w:val="20"/>
        </w:rPr>
        <w:t>=</w:t>
      </w:r>
      <w:r>
        <w:rPr>
          <w:sz w:val="20"/>
          <w:szCs w:val="20"/>
        </w:rPr>
        <w:t>international normalized ratio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NIHSS</w:t>
      </w:r>
      <w:r>
        <w:rPr>
          <w:sz w:val="20"/>
          <w:szCs w:val="20"/>
        </w:rPr>
        <w:t>=</w:t>
      </w:r>
      <w:r>
        <w:rPr>
          <w:sz w:val="20"/>
          <w:szCs w:val="20"/>
        </w:rPr>
        <w:t>National Institutes of Health Stroke Scale</w:t>
      </w:r>
      <w:r>
        <w:rPr>
          <w:sz w:val="20"/>
          <w:szCs w:val="20"/>
        </w:rPr>
        <w:t>, SD=</w:t>
      </w:r>
      <w:r>
        <w:rPr>
          <w:sz w:val="20"/>
          <w:szCs w:val="20"/>
        </w:rPr>
        <w:t>standard deviation</w:t>
      </w:r>
      <w:r>
        <w:rPr>
          <w:sz w:val="20"/>
          <w:szCs w:val="20"/>
        </w:rPr>
        <w:t>, IQR=</w:t>
      </w:r>
      <w:r>
        <w:rPr>
          <w:sz w:val="20"/>
          <w:szCs w:val="20"/>
        </w:rPr>
        <w:t>interquartile range.</w:t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04:56:00Z</dcterms:created>
  <dc:creator>lenovo</dc:creator>
  <dc:description/>
  <dc:language>en-US</dc:language>
  <cp:lastModifiedBy>74700</cp:lastModifiedBy>
  <cp:lastPrinted>2016-03-09T12:23:00Z</cp:lastPrinted>
  <dcterms:modified xsi:type="dcterms:W3CDTF">2016-06-16T04:56:00Z</dcterms:modified>
  <cp:revision>2</cp:revision>
  <dc:subject/>
  <dc:title>低剂量阿替普酶静脉溶栓治疗急性脑梗死的安全性和有效性分析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.MR.DATA{8385C519-0327-4409-84AC-5909C4C67837}225">
    <vt:lpwstr>KY.MR.DATA{8385C519-0327-4409-84AC-5909C4C67837}225</vt:lpwstr>
  </property>
  <property fmtid="{D5CDD505-2E9C-101B-9397-08002B2CF9AE}" pid="3" name="KY.MR.DATA{8385C519-0327-4409-84AC-5909C4C67837}226">
    <vt:lpwstr>KY.MR.DATA{8385C519-0327-4409-84AC-5909C4C67837}226</vt:lpwstr>
  </property>
  <property fmtid="{D5CDD505-2E9C-101B-9397-08002B2CF9AE}" pid="4" name="KY.MR.DATA{E9CFC680-7391-4FF6-A381-FD53AF2835BA}113">
    <vt:lpwstr>KY.MR.DATA{E9CFC680-7391-4FF6-A381-FD53AF2835BA}113</vt:lpwstr>
  </property>
  <property fmtid="{D5CDD505-2E9C-101B-9397-08002B2CF9AE}" pid="5" name="KY.MR.DATA{E9CFC680-7391-4FF6-A381-FD53AF2835BA}124">
    <vt:lpwstr>KY.MR.DATA{E9CFC680-7391-4FF6-A381-FD53AF2835BA}124</vt:lpwstr>
  </property>
  <property fmtid="{D5CDD505-2E9C-101B-9397-08002B2CF9AE}" pid="6" name="KY.MR.DATA{E9CFC680-7391-4FF6-A381-FD53AF2835BA}125">
    <vt:lpwstr>KY.MR.DATA{E9CFC680-7391-4FF6-A381-FD53AF2835BA}125</vt:lpwstr>
  </property>
  <property fmtid="{D5CDD505-2E9C-101B-9397-08002B2CF9AE}" pid="7" name="KY.MR.DATA{E9CFC680-7391-4FF6-A381-FD53AF2835BA}254">
    <vt:lpwstr>KY.MR.DATA{E9CFC680-7391-4FF6-A381-FD53AF2835BA}254</vt:lpwstr>
  </property>
  <property fmtid="{D5CDD505-2E9C-101B-9397-08002B2CF9AE}" pid="8" name="KY.MR.DATA{E9CFC680-7391-4FF6-A381-FD53AF2835BA}256">
    <vt:lpwstr>KY.MR.DATA{E9CFC680-7391-4FF6-A381-FD53AF2835BA}256</vt:lpwstr>
  </property>
  <property fmtid="{D5CDD505-2E9C-101B-9397-08002B2CF9AE}" pid="9" name="KY.MR.DATA{E9CFC680-7391-4FF6-A381-FD53AF2835BA}257">
    <vt:lpwstr>KY.MR.DATA{E9CFC680-7391-4FF6-A381-FD53AF2835BA}257</vt:lpwstr>
  </property>
  <property fmtid="{D5CDD505-2E9C-101B-9397-08002B2CF9AE}" pid="10" name="KY.MR.DATA{E9CFC680-7391-4FF6-A381-FD53AF2835BA}259">
    <vt:lpwstr>KY.MR.DATA{E9CFC680-7391-4FF6-A381-FD53AF2835BA}259</vt:lpwstr>
  </property>
  <property fmtid="{D5CDD505-2E9C-101B-9397-08002B2CF9AE}" pid="11" name="KY.MR.DATA{E9CFC680-7391-4FF6-A381-FD53AF2835BA}260">
    <vt:lpwstr>KY.MR.DATA{E9CFC680-7391-4FF6-A381-FD53AF2835BA}260</vt:lpwstr>
  </property>
  <property fmtid="{D5CDD505-2E9C-101B-9397-08002B2CF9AE}" pid="12" name="KY.MR.DATA{E9CFC680-7391-4FF6-A381-FD53AF2835BA}261">
    <vt:lpwstr>KY.MR.DATA{E9CFC680-7391-4FF6-A381-FD53AF2835BA}261</vt:lpwstr>
  </property>
  <property fmtid="{D5CDD505-2E9C-101B-9397-08002B2CF9AE}" pid="13" name="KY.MR.DATA{E9CFC680-7391-4FF6-A381-FD53AF2835BA}262">
    <vt:lpwstr>KY.MR.DATA{E9CFC680-7391-4FF6-A381-FD53AF2835BA}262</vt:lpwstr>
  </property>
  <property fmtid="{D5CDD505-2E9C-101B-9397-08002B2CF9AE}" pid="14" name="KY.MR.DATA{E9CFC680-7391-4FF6-A381-FD53AF2835BA}266">
    <vt:lpwstr>KY.MR.DATA{E9CFC680-7391-4FF6-A381-FD53AF2835BA}266</vt:lpwstr>
  </property>
  <property fmtid="{D5CDD505-2E9C-101B-9397-08002B2CF9AE}" pid="15" name="KY.MR.DATA{E9CFC680-7391-4FF6-A381-FD53AF2835BA}268">
    <vt:lpwstr>KY.MR.DATA{E9CFC680-7391-4FF6-A381-FD53AF2835BA}268</vt:lpwstr>
  </property>
  <property fmtid="{D5CDD505-2E9C-101B-9397-08002B2CF9AE}" pid="16" name="KY.MR.DATA{E9CFC680-7391-4FF6-A381-FD53AF2835BA}269">
    <vt:lpwstr>KY.MR.DATA{E9CFC680-7391-4FF6-A381-FD53AF2835BA}269</vt:lpwstr>
  </property>
  <property fmtid="{D5CDD505-2E9C-101B-9397-08002B2CF9AE}" pid="17" name="KY.MR.DATA{E9CFC680-7391-4FF6-A381-FD53AF2835BA}270">
    <vt:lpwstr>KY.MR.DATA{E9CFC680-7391-4FF6-A381-FD53AF2835BA}270</vt:lpwstr>
  </property>
  <property fmtid="{D5CDD505-2E9C-101B-9397-08002B2CF9AE}" pid="18" name="KY.MR.DATA{E9CFC680-7391-4FF6-A381-FD53AF2835BA}303">
    <vt:lpwstr>KY.MR.DATA{E9CFC680-7391-4FF6-A381-FD53AF2835BA}303</vt:lpwstr>
  </property>
  <property fmtid="{D5CDD505-2E9C-101B-9397-08002B2CF9AE}" pid="19" name="KY.MR.DATA{E9CFC680-7391-4FF6-A381-FD53AF2835BA}304">
    <vt:lpwstr>KY.MR.DATA{E9CFC680-7391-4FF6-A381-FD53AF2835BA}304</vt:lpwstr>
  </property>
  <property fmtid="{D5CDD505-2E9C-101B-9397-08002B2CF9AE}" pid="20" name="KY.MR.DATA{E9CFC680-7391-4FF6-A381-FD53AF2835BA}305">
    <vt:lpwstr>KY.MR.DATA{E9CFC680-7391-4FF6-A381-FD53AF2835BA}305</vt:lpwstr>
  </property>
  <property fmtid="{D5CDD505-2E9C-101B-9397-08002B2CF9AE}" pid="21" name="KY.MR.DATA{E9CFC680-7391-4FF6-A381-FD53AF2835BA}306">
    <vt:lpwstr>KY.MR.DATA{E9CFC680-7391-4FF6-A381-FD53AF2835BA}306</vt:lpwstr>
  </property>
  <property fmtid="{D5CDD505-2E9C-101B-9397-08002B2CF9AE}" pid="22" name="KY.MR.LINK{07C4F23F-CF30-4D1D-AFBB-393100D3145F}">
    <vt:lpwstr>KY.MR.LINK{07C4F23F-CF30-4D1D-AFBB-393100D3145F}</vt:lpwstr>
  </property>
  <property fmtid="{D5CDD505-2E9C-101B-9397-08002B2CF9AE}" pid="23" name="KY.MR.LINK{1209862B-A0EE-4DCB-B0C0-F33BFA39D16D}">
    <vt:lpwstr>KY.MR.LINK{1209862B-A0EE-4DCB-B0C0-F33BFA39D16D}</vt:lpwstr>
  </property>
  <property fmtid="{D5CDD505-2E9C-101B-9397-08002B2CF9AE}" pid="24" name="KY.MR.LINK{3A79134C-F0CD-450B-AA4B-FD679E0EC217}">
    <vt:lpwstr>KY.MR.LINK{3A79134C-F0CD-450B-AA4B-FD679E0EC217}</vt:lpwstr>
  </property>
  <property fmtid="{D5CDD505-2E9C-101B-9397-08002B2CF9AE}" pid="25" name="KY.MR.LINK{40AE7B2B-278E-4969-AD29-218CDEC29E57}">
    <vt:lpwstr>KY.MR.LINK{40AE7B2B-278E-4969-AD29-218CDEC29E57}</vt:lpwstr>
  </property>
  <property fmtid="{D5CDD505-2E9C-101B-9397-08002B2CF9AE}" pid="26" name="KY.MR.LINK{4B3A92E4-478B-448B-9B54-D39FB96BF8E5}">
    <vt:lpwstr>KY.MR.LINK{4B3A92E4-478B-448B-9B54-D39FB96BF8E5}</vt:lpwstr>
  </property>
  <property fmtid="{D5CDD505-2E9C-101B-9397-08002B2CF9AE}" pid="27" name="KY.MR.LINK{4F0CCEE9-1DD5-427C-8442-4CF19CD9AF10}">
    <vt:lpwstr>KY.MR.LINK{4F0CCEE9-1DD5-427C-8442-4CF19CD9AF10}</vt:lpwstr>
  </property>
  <property fmtid="{D5CDD505-2E9C-101B-9397-08002B2CF9AE}" pid="28" name="KY.MR.LINK{509D14DE-2D29-4D3C-A838-173EDE96FAC6}">
    <vt:lpwstr>KY.MR.LINK{509D14DE-2D29-4D3C-A838-173EDE96FAC6}</vt:lpwstr>
  </property>
  <property fmtid="{D5CDD505-2E9C-101B-9397-08002B2CF9AE}" pid="29" name="KY.MR.LINK{537064AA-7AC4-4C8B-BBF9-37EFB7EE4989}">
    <vt:lpwstr>KY.MR.LINK{537064AA-7AC4-4C8B-BBF9-37EFB7EE4989}</vt:lpwstr>
  </property>
  <property fmtid="{D5CDD505-2E9C-101B-9397-08002B2CF9AE}" pid="30" name="KY.MR.LINK{634E0ABF-1572-40CE-B320-8EB13F2614AE}">
    <vt:lpwstr>KY.MR.LINK{634E0ABF-1572-40CE-B320-8EB13F2614AE}</vt:lpwstr>
  </property>
  <property fmtid="{D5CDD505-2E9C-101B-9397-08002B2CF9AE}" pid="31" name="KY.MR.LINK{73DE7D79-0C5D-4219-99F8-49208AE03CCD}">
    <vt:lpwstr>KY.MR.LINK{73DE7D79-0C5D-4219-99F8-49208AE03CCD}</vt:lpwstr>
  </property>
  <property fmtid="{D5CDD505-2E9C-101B-9397-08002B2CF9AE}" pid="32" name="KY.MR.LINK{7C014DAC-B7CC-4830-A71B-38E6CB474E6B}">
    <vt:lpwstr>KY.MR.LINK{7C014DAC-B7CC-4830-A71B-38E6CB474E6B}</vt:lpwstr>
  </property>
  <property fmtid="{D5CDD505-2E9C-101B-9397-08002B2CF9AE}" pid="33" name="KY.MR.LINK{9C0CC80F-4094-46D3-B80C-391150F90171}">
    <vt:lpwstr>KY.MR.LINK{9C0CC80F-4094-46D3-B80C-391150F90171}</vt:lpwstr>
  </property>
  <property fmtid="{D5CDD505-2E9C-101B-9397-08002B2CF9AE}" pid="34" name="KY.MR.LINK{9F3C52E3-A38A-460E-8A4E-BEB53E686B3C}">
    <vt:lpwstr>KY.MR.LINK{9F3C52E3-A38A-460E-8A4E-BEB53E686B3C}</vt:lpwstr>
  </property>
  <property fmtid="{D5CDD505-2E9C-101B-9397-08002B2CF9AE}" pid="35" name="KY.MR.LINK{A2A6F1D8-A149-4005-A3DF-4EFB2A852B83}">
    <vt:lpwstr>KY.MR.LINK{A2A6F1D8-A149-4005-A3DF-4EFB2A852B83}</vt:lpwstr>
  </property>
  <property fmtid="{D5CDD505-2E9C-101B-9397-08002B2CF9AE}" pid="36" name="KY.MR.LINK{A3413D85-9D86-4AF0-A7B7-AA3D524000BF}">
    <vt:lpwstr>KY.MR.LINK{A3413D85-9D86-4AF0-A7B7-AA3D524000BF}</vt:lpwstr>
  </property>
  <property fmtid="{D5CDD505-2E9C-101B-9397-08002B2CF9AE}" pid="37" name="KY.MR.LINK{B3619DEE-6B0D-4196-ABDE-EFB17C5F4521}">
    <vt:lpwstr>KY.MR.LINK{B3619DEE-6B0D-4196-ABDE-EFB17C5F4521}</vt:lpwstr>
  </property>
  <property fmtid="{D5CDD505-2E9C-101B-9397-08002B2CF9AE}" pid="38" name="KY.MR.LINK{D5727A08-CF5E-4264-929E-0655C336FA06}">
    <vt:lpwstr>KY.MR.LINK{D5727A08-CF5E-4264-929E-0655C336FA06}</vt:lpwstr>
  </property>
  <property fmtid="{D5CDD505-2E9C-101B-9397-08002B2CF9AE}" pid="39" name="KY.MR.LINK{E335E7FE-9DF4-44CB-ABAF-DC2F16EAD33E}">
    <vt:lpwstr>KY.MR.LINK{E335E7FE-9DF4-44CB-ABAF-DC2F16EAD33E}</vt:lpwstr>
  </property>
  <property fmtid="{D5CDD505-2E9C-101B-9397-08002B2CF9AE}" pid="40" name="KY.MR.LINK{E969AB23-3B42-43BA-AFE2-E35E0A5AA878}">
    <vt:lpwstr>KY.MR.LINK{E969AB23-3B42-43BA-AFE2-E35E0A5AA878}</vt:lpwstr>
  </property>
  <property fmtid="{D5CDD505-2E9C-101B-9397-08002B2CF9AE}" pid="41" name="KY.MR.LINK{F78E55BA-B322-4DFB-A74D-DD0FB5CA421F}">
    <vt:lpwstr>KY.MR.LINK{F78E55BA-B322-4DFB-A74D-DD0FB5CA421F}</vt:lpwstr>
  </property>
  <property fmtid="{D5CDD505-2E9C-101B-9397-08002B2CF9AE}" pid="42" name="KY.MR.LINK{FD771585-B549-4E29-9918-A5E93B01BAF6}">
    <vt:lpwstr>KY.MR.LINK{FD771585-B549-4E29-9918-A5E93B01BAF6}</vt:lpwstr>
  </property>
  <property fmtid="{D5CDD505-2E9C-101B-9397-08002B2CF9AE}" pid="43" name="KY_MEDREF_CITTEMPLATE">
    <vt:lpwstr>KY_MEDREF_CITTEMPLATE</vt:lpwstr>
  </property>
  <property fmtid="{D5CDD505-2E9C-101B-9397-08002B2CF9AE}" pid="44" name="KY_MEDREF_VERSION">
    <vt:lpwstr>KY_MEDREF_VERSION</vt:lpwstr>
  </property>
</Properties>
</file>